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imer sequences used in quantitative PCR</w:t>
      </w:r>
    </w:p>
    <w:tbl>
      <w:tblPr>
        <w:tblStyle w:val="4"/>
        <w:tblW w:w="991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7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72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578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 TGCGTATGACCTCTTGAAA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 TCGGCAACTACAAAGG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6b-5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 AAATCTCTGCAGGCAAA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al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L1XR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 CTAGCACCTTAGGGCAGCAT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 GTCTTGTCTACTCCAGCACT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6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 ATTGGAACGATACAGAGAAG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 GGAACGCTTCACGAA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 ATGCTGCCCTTACCC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6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 TTACTCCTTGGAGGCCATGTAGG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ote: F, forward; R, revers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iR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216b-5p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r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216b-5p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BL1XR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Transducin (beta)-like 1 X-linked receptor 1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GAPD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glyceraldehyde-3-phosphate dehydrogen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Effects of LINC01578 on clinicopathological parameters of NSCLC patients</w:t>
      </w:r>
    </w:p>
    <w:tbl>
      <w:tblPr>
        <w:tblStyle w:val="4"/>
        <w:tblW w:w="951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912"/>
        <w:gridCol w:w="2219"/>
        <w:gridCol w:w="2146"/>
        <w:gridCol w:w="26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5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</w:t>
            </w:r>
          </w:p>
        </w:tc>
        <w:tc>
          <w:tcPr>
            <w:tcW w:w="436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578</w:t>
            </w:r>
          </w:p>
        </w:tc>
        <w:tc>
          <w:tcPr>
            <w:tcW w:w="26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express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60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express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60)</w:t>
            </w:r>
          </w:p>
        </w:tc>
        <w:tc>
          <w:tcPr>
            <w:tcW w:w="265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size (cm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 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 nodes metastasis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-IV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1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: Data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er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analyzed by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chi-square test.</w:t>
      </w: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754BD7"/>
    <w:rsid w:val="05450788"/>
    <w:rsid w:val="07225383"/>
    <w:rsid w:val="087D2DC8"/>
    <w:rsid w:val="0AE13632"/>
    <w:rsid w:val="11194AB9"/>
    <w:rsid w:val="13DE75F1"/>
    <w:rsid w:val="217A220E"/>
    <w:rsid w:val="346D3FB4"/>
    <w:rsid w:val="3EB61FE7"/>
    <w:rsid w:val="51917DAC"/>
    <w:rsid w:val="522C4379"/>
    <w:rsid w:val="5896338B"/>
    <w:rsid w:val="63427EF8"/>
    <w:rsid w:val="69337E2E"/>
    <w:rsid w:val="72653CF4"/>
    <w:rsid w:val="7267496C"/>
    <w:rsid w:val="72F62470"/>
    <w:rsid w:val="73F25586"/>
    <w:rsid w:val="782A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uiPriority w:val="0"/>
    <w:pPr>
      <w:jc w:val="left"/>
    </w:pPr>
  </w:style>
  <w:style w:type="paragraph" w:styleId="3">
    <w:name w:val="Body Text"/>
    <w:basedOn w:val="1"/>
    <w:qFormat/>
    <w:uiPriority w:val="0"/>
    <w:pPr>
      <w:spacing w:after="120"/>
    </w:pPr>
  </w:style>
  <w:style w:type="table" w:styleId="5">
    <w:name w:val="Table Grid"/>
    <w:basedOn w:val="4"/>
    <w:qFormat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1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41"/>
    <w:basedOn w:val="6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11">
    <w:name w:val="font0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01:38:00Z</dcterms:created>
  <dc:creator>Administrator</dc:creator>
  <cp:lastModifiedBy>Administrator</cp:lastModifiedBy>
  <dcterms:modified xsi:type="dcterms:W3CDTF">2022-03-16T03:1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98E6A9274E3443E93B3F1484DA59763</vt:lpwstr>
  </property>
</Properties>
</file>